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6732"/>
      </w:tblGrid>
      <w:tr w:rsidR="00827C5A" w:rsidRPr="00B6474A" w14:paraId="0E2C0944" w14:textId="77777777" w:rsidTr="00195A63">
        <w:trPr>
          <w:trHeight w:val="340"/>
        </w:trPr>
        <w:tc>
          <w:tcPr>
            <w:tcW w:w="8295" w:type="dxa"/>
            <w:gridSpan w:val="2"/>
            <w:tcBorders>
              <w:bottom w:val="single" w:sz="4" w:space="0" w:color="auto"/>
            </w:tcBorders>
            <w:vAlign w:val="bottom"/>
          </w:tcPr>
          <w:p w14:paraId="2B845134" w14:textId="33F5CA0E" w:rsidR="00827C5A" w:rsidRPr="00827C5A" w:rsidRDefault="00827C5A" w:rsidP="00827C5A">
            <w:pPr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E85AE3">
              <w:rPr>
                <w:rFonts w:ascii="Times New Roman" w:hAnsi="Times New Roman" w:cs="Times New Roman"/>
                <w:b/>
              </w:rPr>
              <w:t>Table S1. All the primers used in this study.</w:t>
            </w:r>
          </w:p>
        </w:tc>
      </w:tr>
      <w:tr w:rsidR="002D32B0" w:rsidRPr="00B6474A" w14:paraId="56CD8071" w14:textId="77777777" w:rsidTr="00195A63">
        <w:trPr>
          <w:trHeight w:val="340"/>
        </w:trPr>
        <w:tc>
          <w:tcPr>
            <w:tcW w:w="8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98058" w14:textId="66B1957B" w:rsidR="002D32B0" w:rsidRPr="00762445" w:rsidRDefault="002D32B0" w:rsidP="00D50B2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762445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Primers </w:t>
            </w:r>
            <w:r w:rsidR="007953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f</w:t>
            </w:r>
            <w:r w:rsidRPr="00762445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or </w:t>
            </w:r>
            <w:r w:rsidR="00D50B20" w:rsidRPr="00762445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Sanger sequencing</w:t>
            </w:r>
          </w:p>
        </w:tc>
      </w:tr>
      <w:tr w:rsidR="00AA2AD0" w:rsidRPr="00B6474A" w14:paraId="1DD04D2B" w14:textId="77777777" w:rsidTr="00195A63">
        <w:trPr>
          <w:trHeight w:val="340"/>
        </w:trPr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268BC45E" w14:textId="03E9A09F" w:rsidR="007559E5" w:rsidRPr="002D2FDC" w:rsidRDefault="007559E5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45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tcBorders>
              <w:top w:val="single" w:sz="4" w:space="0" w:color="auto"/>
            </w:tcBorders>
            <w:vAlign w:val="bottom"/>
          </w:tcPr>
          <w:p w14:paraId="5AF9020B" w14:textId="74A9D2FF" w:rsidR="007559E5" w:rsidRPr="00B6474A" w:rsidRDefault="007559E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TCCGCTCCCCCCAAAATTG</w:t>
            </w:r>
          </w:p>
        </w:tc>
      </w:tr>
      <w:tr w:rsidR="00AA2AD0" w:rsidRPr="00B6474A" w14:paraId="5CD56D0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DB20B34" w14:textId="5B244EA3" w:rsidR="007559E5" w:rsidRPr="002D2FDC" w:rsidRDefault="007559E5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454-R</w:t>
            </w:r>
          </w:p>
        </w:tc>
        <w:tc>
          <w:tcPr>
            <w:tcW w:w="6732" w:type="dxa"/>
            <w:vAlign w:val="bottom"/>
          </w:tcPr>
          <w:p w14:paraId="3264B736" w14:textId="1AE9AE5D" w:rsidR="007559E5" w:rsidRPr="00B6474A" w:rsidRDefault="007559E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TGGTCATCAAAATGGGGCG</w:t>
            </w:r>
          </w:p>
        </w:tc>
      </w:tr>
      <w:tr w:rsidR="00AA2AD0" w:rsidRPr="00B6474A" w14:paraId="5D3A64A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363CCBE3" w14:textId="5102002F" w:rsidR="00276EBE" w:rsidRPr="002D2FDC" w:rsidRDefault="00276EB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62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5566A0F9" w14:textId="6CEE7DBF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TTGCTCCCCCAGTTTTTCCAG</w:t>
            </w:r>
          </w:p>
        </w:tc>
      </w:tr>
      <w:tr w:rsidR="00AA2AD0" w:rsidRPr="00B6474A" w14:paraId="07EE5676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434E9C3" w14:textId="0A2B3BE3" w:rsidR="00276EBE" w:rsidRPr="002D2FDC" w:rsidRDefault="00276EB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623-R</w:t>
            </w:r>
          </w:p>
        </w:tc>
        <w:tc>
          <w:tcPr>
            <w:tcW w:w="6732" w:type="dxa"/>
            <w:vAlign w:val="bottom"/>
          </w:tcPr>
          <w:p w14:paraId="1CF89810" w14:textId="03655A9B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TGCAATGTCCCATACCAGCG</w:t>
            </w:r>
          </w:p>
        </w:tc>
      </w:tr>
      <w:tr w:rsidR="00AA2AD0" w:rsidRPr="00B6474A" w14:paraId="08E6400A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5D77ACA1" w14:textId="7C6BB8CD" w:rsidR="00276EBE" w:rsidRPr="002D2FDC" w:rsidRDefault="00276EB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721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53268C6E" w14:textId="7165C870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GTATTGATGATGGTACGGGCTG</w:t>
            </w:r>
          </w:p>
        </w:tc>
      </w:tr>
      <w:tr w:rsidR="00AA2AD0" w:rsidRPr="00B6474A" w14:paraId="742EE32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04337E94" w14:textId="20A562AE" w:rsidR="00276EBE" w:rsidRPr="002D2FDC" w:rsidRDefault="00276EB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721-R</w:t>
            </w:r>
          </w:p>
        </w:tc>
        <w:tc>
          <w:tcPr>
            <w:tcW w:w="6732" w:type="dxa"/>
            <w:vAlign w:val="bottom"/>
          </w:tcPr>
          <w:p w14:paraId="468B970F" w14:textId="4434A42B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CGGGTAATACGGGCATTGG</w:t>
            </w:r>
          </w:p>
        </w:tc>
      </w:tr>
      <w:tr w:rsidR="00AA2AD0" w:rsidRPr="00B6474A" w14:paraId="27AEF27C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5CC4A2C" w14:textId="77C3E302" w:rsidR="00276EBE" w:rsidRPr="002D2FDC" w:rsidRDefault="00276EB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77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9464417" w14:textId="12A33AF3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CCAATTACTGAGCAGGGCAATG</w:t>
            </w:r>
          </w:p>
        </w:tc>
      </w:tr>
      <w:tr w:rsidR="00AA2AD0" w:rsidRPr="00B6474A" w14:paraId="7A67F79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D994780" w14:textId="590942B0" w:rsidR="00276EBE" w:rsidRPr="002D2FDC" w:rsidRDefault="00276EB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774-R</w:t>
            </w:r>
          </w:p>
        </w:tc>
        <w:tc>
          <w:tcPr>
            <w:tcW w:w="6732" w:type="dxa"/>
            <w:vAlign w:val="bottom"/>
          </w:tcPr>
          <w:p w14:paraId="7C58EC23" w14:textId="32C51435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GGGTCAAAGTTTGATTGACTGC</w:t>
            </w:r>
          </w:p>
        </w:tc>
      </w:tr>
      <w:tr w:rsidR="00AA2AD0" w:rsidRPr="00B6474A" w14:paraId="06E4995C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71527EC" w14:textId="6967192C" w:rsidR="00276EBE" w:rsidRPr="002D2FDC" w:rsidRDefault="00276EBE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798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1A94C64" w14:textId="4BEE2F2E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TTGCCATCCCCAGATAATGGAG</w:t>
            </w:r>
          </w:p>
        </w:tc>
      </w:tr>
      <w:tr w:rsidR="00AA2AD0" w:rsidRPr="00B6474A" w14:paraId="02C0A9CA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331A596" w14:textId="2BBFFC37" w:rsidR="00276EBE" w:rsidRPr="002D2FDC" w:rsidRDefault="00276EBE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0798-R</w:t>
            </w:r>
          </w:p>
        </w:tc>
        <w:tc>
          <w:tcPr>
            <w:tcW w:w="6732" w:type="dxa"/>
            <w:vAlign w:val="bottom"/>
          </w:tcPr>
          <w:p w14:paraId="72AA1A52" w14:textId="6934A900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GTGGTTAGCAGGCTTAGCC</w:t>
            </w:r>
          </w:p>
        </w:tc>
      </w:tr>
      <w:tr w:rsidR="00AA2AD0" w:rsidRPr="00B6474A" w14:paraId="559C396D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5190E1E" w14:textId="5F2A079E" w:rsidR="00276EBE" w:rsidRPr="002D2FDC" w:rsidRDefault="00276EBE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1302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0D3F6F44" w14:textId="6EC5EF3E" w:rsidR="00276EBE" w:rsidRPr="00B6474A" w:rsidRDefault="00276E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TCTATCGATTGGCCACCGGC</w:t>
            </w:r>
          </w:p>
        </w:tc>
      </w:tr>
      <w:tr w:rsidR="00AA2AD0" w:rsidRPr="00B6474A" w14:paraId="0F7E2F02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8B65547" w14:textId="2BBB3B79" w:rsidR="00276EBE" w:rsidRPr="002D2FDC" w:rsidRDefault="00276EBE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1302-R</w:t>
            </w:r>
          </w:p>
        </w:tc>
        <w:tc>
          <w:tcPr>
            <w:tcW w:w="6732" w:type="dxa"/>
            <w:vAlign w:val="bottom"/>
          </w:tcPr>
          <w:p w14:paraId="15F267A0" w14:textId="298FC2FB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CCGTAGACGGGATGGTTCTG</w:t>
            </w:r>
          </w:p>
        </w:tc>
      </w:tr>
      <w:tr w:rsidR="00AA2AD0" w:rsidRPr="00B6474A" w14:paraId="7C4ADD23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9274CAC" w14:textId="5EB73B7D" w:rsidR="00276EBE" w:rsidRPr="002D2FDC" w:rsidRDefault="00276EBE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sr1480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23B545FE" w14:textId="1BEF7D97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TCTCAAAGCCATTAACCCCAACG</w:t>
            </w:r>
          </w:p>
        </w:tc>
      </w:tr>
      <w:tr w:rsidR="00AA2AD0" w:rsidRPr="00B6474A" w14:paraId="058239C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5F128CF0" w14:textId="77777777" w:rsidR="00276EBE" w:rsidRPr="002D2FDC" w:rsidRDefault="00276EBE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sr1480-R</w:t>
            </w:r>
          </w:p>
        </w:tc>
        <w:tc>
          <w:tcPr>
            <w:tcW w:w="6732" w:type="dxa"/>
            <w:vAlign w:val="bottom"/>
          </w:tcPr>
          <w:p w14:paraId="65B5AB87" w14:textId="3B92FFAF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AATGGCCGCATCTTCTACCC</w:t>
            </w:r>
          </w:p>
        </w:tc>
      </w:tr>
      <w:tr w:rsidR="00B6474A" w:rsidRPr="00B6474A" w14:paraId="724DBD6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6E69D2E" w14:textId="53B747C5" w:rsidR="00276EBE" w:rsidRPr="002D2FDC" w:rsidRDefault="00276EBE" w:rsidP="000B48E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l1586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1828DA5C" w14:textId="109B66BE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GCAGGCATTGACGTCTATTCC</w:t>
            </w:r>
          </w:p>
        </w:tc>
      </w:tr>
      <w:tr w:rsidR="00B6474A" w:rsidRPr="00B6474A" w14:paraId="31BC1D6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B692624" w14:textId="77777777" w:rsidR="00276EBE" w:rsidRPr="002D2FDC" w:rsidRDefault="00276EBE" w:rsidP="000B48E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l1586-R</w:t>
            </w:r>
          </w:p>
        </w:tc>
        <w:tc>
          <w:tcPr>
            <w:tcW w:w="6732" w:type="dxa"/>
            <w:vAlign w:val="bottom"/>
          </w:tcPr>
          <w:p w14:paraId="7BE8EC3F" w14:textId="737DF736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TTGCAGTGGCCCGGTTTTG</w:t>
            </w:r>
          </w:p>
        </w:tc>
      </w:tr>
      <w:tr w:rsidR="00B6474A" w:rsidRPr="00B6474A" w14:paraId="7FEBB33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6DE16F2" w14:textId="45FE1430" w:rsidR="00276EBE" w:rsidRPr="002D2FDC" w:rsidRDefault="00276EBE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175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1233D19" w14:textId="19569FAC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TGCGGATGCGCTCATTGTC</w:t>
            </w:r>
          </w:p>
        </w:tc>
      </w:tr>
      <w:tr w:rsidR="00B6474A" w:rsidRPr="00B6474A" w14:paraId="6464BD35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047E5C2" w14:textId="24502502" w:rsidR="00276EBE" w:rsidRPr="002D2FDC" w:rsidRDefault="00276EBE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slr1753-R</w:t>
            </w:r>
          </w:p>
        </w:tc>
        <w:tc>
          <w:tcPr>
            <w:tcW w:w="6732" w:type="dxa"/>
            <w:vAlign w:val="bottom"/>
          </w:tcPr>
          <w:p w14:paraId="3145F8C0" w14:textId="2BF6E7F5" w:rsidR="00276EBE" w:rsidRPr="00B6474A" w:rsidRDefault="00276EBE" w:rsidP="000B48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CTAAACCCCAAAAGGTATCCGG</w:t>
            </w:r>
          </w:p>
        </w:tc>
      </w:tr>
      <w:tr w:rsidR="00B04DD9" w:rsidRPr="002D2FDC" w14:paraId="7C591564" w14:textId="77777777" w:rsidTr="00195A63">
        <w:trPr>
          <w:trHeight w:val="340"/>
        </w:trPr>
        <w:tc>
          <w:tcPr>
            <w:tcW w:w="8295" w:type="dxa"/>
            <w:gridSpan w:val="2"/>
            <w:vAlign w:val="bottom"/>
          </w:tcPr>
          <w:p w14:paraId="7AD5EFAF" w14:textId="54A43873" w:rsidR="00B04DD9" w:rsidRPr="002D2FDC" w:rsidRDefault="00B04DD9" w:rsidP="0030579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Primers </w:t>
            </w:r>
            <w:r w:rsidR="007953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f</w:t>
            </w:r>
            <w:r w:rsidRPr="002D2FD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or </w:t>
            </w:r>
            <w:r w:rsidR="00305797" w:rsidRPr="002D2FD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gene knockout</w:t>
            </w:r>
          </w:p>
        </w:tc>
      </w:tr>
      <w:tr w:rsidR="00305797" w:rsidRPr="00B6474A" w14:paraId="09088544" w14:textId="77777777" w:rsidTr="00195A63">
        <w:trPr>
          <w:trHeight w:val="340"/>
        </w:trPr>
        <w:tc>
          <w:tcPr>
            <w:tcW w:w="1563" w:type="dxa"/>
          </w:tcPr>
          <w:p w14:paraId="046E42CD" w14:textId="62C4E60D" w:rsidR="00305797" w:rsidRPr="002D2FDC" w:rsidRDefault="00305797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45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</w:tcPr>
          <w:p w14:paraId="150557DD" w14:textId="62494494" w:rsidR="00305797" w:rsidRPr="00B6474A" w:rsidRDefault="00305797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TTCCTCAGTGCCAATTTTGGCG</w:t>
            </w:r>
          </w:p>
        </w:tc>
      </w:tr>
      <w:tr w:rsidR="00305797" w:rsidRPr="00B6474A" w14:paraId="54342FCF" w14:textId="77777777" w:rsidTr="00195A63">
        <w:trPr>
          <w:trHeight w:val="340"/>
        </w:trPr>
        <w:tc>
          <w:tcPr>
            <w:tcW w:w="1563" w:type="dxa"/>
          </w:tcPr>
          <w:p w14:paraId="178325B7" w14:textId="39E6C4D4" w:rsidR="00305797" w:rsidRPr="002D2FDC" w:rsidRDefault="00305797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454-R</w:t>
            </w:r>
          </w:p>
        </w:tc>
        <w:tc>
          <w:tcPr>
            <w:tcW w:w="6732" w:type="dxa"/>
          </w:tcPr>
          <w:p w14:paraId="1D4AA8A3" w14:textId="01B143F8" w:rsidR="00305797" w:rsidRPr="00B6474A" w:rsidRDefault="00305797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GGGTTCTAGCTTGGTCTTTGG</w:t>
            </w:r>
          </w:p>
        </w:tc>
      </w:tr>
      <w:tr w:rsidR="00AA2AD0" w:rsidRPr="00B6474A" w14:paraId="4B632D6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34224D7" w14:textId="26F48F31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62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B8C2B39" w14:textId="1C8A55E6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TGAGGGGTAGCACTCATACTGG</w:t>
            </w:r>
          </w:p>
        </w:tc>
      </w:tr>
      <w:tr w:rsidR="00AA2AD0" w:rsidRPr="00B6474A" w14:paraId="1DDB80A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D442D2C" w14:textId="020E0ECF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623-R</w:t>
            </w:r>
          </w:p>
        </w:tc>
        <w:tc>
          <w:tcPr>
            <w:tcW w:w="6732" w:type="dxa"/>
            <w:vAlign w:val="bottom"/>
          </w:tcPr>
          <w:p w14:paraId="3B85FA2E" w14:textId="705ABBCA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TTAAGCGCTGGCTTCCCT</w:t>
            </w:r>
          </w:p>
        </w:tc>
      </w:tr>
      <w:tr w:rsidR="00AA2AD0" w:rsidRPr="00B6474A" w14:paraId="57EEEB73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969CB5D" w14:textId="4386CE33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721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6AABB295" w14:textId="1E796657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GGCGATGGAAAAAGGGTTT</w:t>
            </w:r>
          </w:p>
        </w:tc>
      </w:tr>
      <w:tr w:rsidR="00AA2AD0" w:rsidRPr="00B6474A" w14:paraId="767FF945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17AA82A" w14:textId="3257D20D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721-R</w:t>
            </w:r>
          </w:p>
        </w:tc>
        <w:tc>
          <w:tcPr>
            <w:tcW w:w="6732" w:type="dxa"/>
            <w:vAlign w:val="bottom"/>
          </w:tcPr>
          <w:p w14:paraId="7992241A" w14:textId="6E220A45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GCCGGTCAATAGTTAATCGGG</w:t>
            </w:r>
          </w:p>
        </w:tc>
      </w:tr>
      <w:tr w:rsidR="00AA2AD0" w:rsidRPr="00B6474A" w14:paraId="088EAC2C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99AEE7A" w14:textId="3B6D51F5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77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7BBBEAC" w14:textId="7994BE04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GAAAGGAATTGATCGGGGACA</w:t>
            </w:r>
          </w:p>
        </w:tc>
      </w:tr>
      <w:tr w:rsidR="00AA2AD0" w:rsidRPr="00B6474A" w14:paraId="3A23469F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E90C309" w14:textId="5A4A8AE6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774-R</w:t>
            </w:r>
          </w:p>
        </w:tc>
        <w:tc>
          <w:tcPr>
            <w:tcW w:w="6732" w:type="dxa"/>
            <w:vAlign w:val="bottom"/>
          </w:tcPr>
          <w:p w14:paraId="42971C3E" w14:textId="78BF85AC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GGTAACGGCTAAGTCTTAAAAGCT</w:t>
            </w:r>
          </w:p>
        </w:tc>
      </w:tr>
      <w:tr w:rsidR="00AA2AD0" w:rsidRPr="00B6474A" w14:paraId="05A0174F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B8CBB21" w14:textId="2155F9FE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798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60F3D786" w14:textId="28CFA5A6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CGGCCAACGTGATTTAAAGA</w:t>
            </w:r>
          </w:p>
        </w:tc>
      </w:tr>
      <w:tr w:rsidR="00AA2AD0" w:rsidRPr="00B6474A" w14:paraId="606887F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D35F881" w14:textId="411295CA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0798-R</w:t>
            </w:r>
          </w:p>
        </w:tc>
        <w:tc>
          <w:tcPr>
            <w:tcW w:w="6732" w:type="dxa"/>
            <w:vAlign w:val="bottom"/>
          </w:tcPr>
          <w:p w14:paraId="4A8B632D" w14:textId="010940FA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TGCATTGACAGTATCCATACCCT</w:t>
            </w:r>
          </w:p>
        </w:tc>
      </w:tr>
      <w:tr w:rsidR="00AA2AD0" w:rsidRPr="00B6474A" w14:paraId="4396AD8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0077412" w14:textId="73745D50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1302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68FCC176" w14:textId="50C93189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GGAAATTTCTTCAGCCCCAATCG</w:t>
            </w:r>
          </w:p>
        </w:tc>
      </w:tr>
      <w:tr w:rsidR="00AA2AD0" w:rsidRPr="00B6474A" w14:paraId="111577D8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0C37539" w14:textId="517E3234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lastRenderedPageBreak/>
              <w:t>as-slr1302-R</w:t>
            </w:r>
          </w:p>
        </w:tc>
        <w:tc>
          <w:tcPr>
            <w:tcW w:w="6732" w:type="dxa"/>
            <w:vAlign w:val="bottom"/>
          </w:tcPr>
          <w:p w14:paraId="2574E8D8" w14:textId="7158E222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GGCTCTCCATCAGCACT</w:t>
            </w:r>
          </w:p>
        </w:tc>
      </w:tr>
      <w:tr w:rsidR="00AA2AD0" w:rsidRPr="00B6474A" w14:paraId="1A99A80A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CEB33FD" w14:textId="1A79F38E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sr1480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6364248" w14:textId="456F36F4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CTTGGTAAGAAAGGTTCCCGA</w:t>
            </w:r>
          </w:p>
        </w:tc>
      </w:tr>
      <w:tr w:rsidR="00AA2AD0" w:rsidRPr="00B6474A" w14:paraId="3401EEA5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3D0400F" w14:textId="569C00D6" w:rsidR="00AA2AD0" w:rsidRPr="002D2FDC" w:rsidRDefault="00AA2AD0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sr1480-R</w:t>
            </w:r>
          </w:p>
        </w:tc>
        <w:tc>
          <w:tcPr>
            <w:tcW w:w="6732" w:type="dxa"/>
            <w:vAlign w:val="bottom"/>
          </w:tcPr>
          <w:p w14:paraId="37362A4F" w14:textId="39D8F58C" w:rsidR="00AA2AD0" w:rsidRPr="00B6474A" w:rsidRDefault="00AA2AD0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CCGAGAACCCCTCGTTAAGT</w:t>
            </w:r>
          </w:p>
        </w:tc>
      </w:tr>
      <w:tr w:rsidR="0095239B" w:rsidRPr="00B6474A" w14:paraId="13F07DC1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92CF088" w14:textId="251D1FF4" w:rsidR="0095239B" w:rsidRPr="002D2FDC" w:rsidRDefault="0095239B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l1586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5C145AE9" w14:textId="19112C2F" w:rsidR="0095239B" w:rsidRPr="00B6474A" w:rsidRDefault="0095239B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TTTGCTAGCCGGAGGTCTC</w:t>
            </w:r>
          </w:p>
        </w:tc>
      </w:tr>
      <w:tr w:rsidR="0095239B" w:rsidRPr="00B6474A" w14:paraId="4E8ECFB1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0C15182D" w14:textId="42D8D107" w:rsidR="0095239B" w:rsidRPr="002D2FDC" w:rsidRDefault="0095239B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l1586-R</w:t>
            </w:r>
          </w:p>
        </w:tc>
        <w:tc>
          <w:tcPr>
            <w:tcW w:w="6732" w:type="dxa"/>
            <w:vAlign w:val="bottom"/>
          </w:tcPr>
          <w:p w14:paraId="204D3FA1" w14:textId="12D7DE1A" w:rsidR="0095239B" w:rsidRPr="00B6474A" w:rsidRDefault="0095239B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TTTCAGGCGCTATTCATTCCCC</w:t>
            </w:r>
          </w:p>
        </w:tc>
      </w:tr>
      <w:tr w:rsidR="0095239B" w:rsidRPr="00B6474A" w14:paraId="7FDC2955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57C288B9" w14:textId="15AC0393" w:rsidR="0095239B" w:rsidRPr="002D2FDC" w:rsidRDefault="0095239B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175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5D040FBA" w14:textId="1B93C519" w:rsidR="0095239B" w:rsidRPr="00B6474A" w:rsidRDefault="0095239B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AGCCCAGGGAAGGGACTTTTTG</w:t>
            </w:r>
          </w:p>
        </w:tc>
      </w:tr>
      <w:tr w:rsidR="0095239B" w:rsidRPr="00B6474A" w14:paraId="57812935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3C2AAF1F" w14:textId="0EFD1CD0" w:rsidR="0095239B" w:rsidRPr="002D2FDC" w:rsidRDefault="0095239B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as-slr1753-R</w:t>
            </w:r>
          </w:p>
        </w:tc>
        <w:tc>
          <w:tcPr>
            <w:tcW w:w="6732" w:type="dxa"/>
            <w:vAlign w:val="bottom"/>
          </w:tcPr>
          <w:p w14:paraId="4C8CFADF" w14:textId="1F470B0A" w:rsidR="0095239B" w:rsidRPr="00B6474A" w:rsidRDefault="0095239B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TGGGCAGCCCTTGGTAAC</w:t>
            </w:r>
          </w:p>
        </w:tc>
      </w:tr>
      <w:tr w:rsidR="00305797" w:rsidRPr="002D2FDC" w14:paraId="1B43BF8A" w14:textId="77777777" w:rsidTr="00195A63">
        <w:trPr>
          <w:trHeight w:val="340"/>
        </w:trPr>
        <w:tc>
          <w:tcPr>
            <w:tcW w:w="8295" w:type="dxa"/>
            <w:gridSpan w:val="2"/>
            <w:vAlign w:val="bottom"/>
          </w:tcPr>
          <w:p w14:paraId="3017C740" w14:textId="067113BF" w:rsidR="00305797" w:rsidRPr="002D2FDC" w:rsidRDefault="00305797" w:rsidP="0030579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Primers </w:t>
            </w:r>
            <w:r w:rsidR="007953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f</w:t>
            </w:r>
            <w:r w:rsidRPr="002D2FDC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or gene overexpression</w:t>
            </w:r>
          </w:p>
        </w:tc>
      </w:tr>
      <w:tr w:rsidR="00523E6A" w:rsidRPr="00B6474A" w14:paraId="7C1D496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117CA15" w14:textId="7B615544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045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58B03CE7" w14:textId="5BBAB9C3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GTGCGAATCAATTCATCTTCAAAGAATCGT</w:t>
            </w:r>
          </w:p>
        </w:tc>
      </w:tr>
      <w:tr w:rsidR="00523E6A" w:rsidRPr="00B6474A" w14:paraId="07F37D79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0A94D174" w14:textId="257562E1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Nde-slr0454-R</w:t>
            </w:r>
          </w:p>
        </w:tc>
        <w:tc>
          <w:tcPr>
            <w:tcW w:w="6732" w:type="dxa"/>
            <w:vAlign w:val="bottom"/>
          </w:tcPr>
          <w:p w14:paraId="0A340013" w14:textId="235F20F1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ATATGTCAGGTTTTTTCCGGCCTGGG</w:t>
            </w:r>
          </w:p>
        </w:tc>
      </w:tr>
      <w:tr w:rsidR="00523E6A" w:rsidRPr="00B6474A" w14:paraId="733B6924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32130A6" w14:textId="0A6CFD15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062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B5411CB" w14:textId="1B174B9B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ATGAGTGCTACCCCTCAAGTTTCC</w:t>
            </w:r>
          </w:p>
        </w:tc>
      </w:tr>
      <w:tr w:rsidR="00523E6A" w:rsidRPr="00B6474A" w14:paraId="61EE2EF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93D8675" w14:textId="67BC38B2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r0623-R</w:t>
            </w:r>
          </w:p>
        </w:tc>
        <w:tc>
          <w:tcPr>
            <w:tcW w:w="6732" w:type="dxa"/>
            <w:vAlign w:val="bottom"/>
          </w:tcPr>
          <w:p w14:paraId="585C246C" w14:textId="3AD7F821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TTAAAGATATTTTTCTAGGGTGCTGGCCAG</w:t>
            </w:r>
          </w:p>
        </w:tc>
      </w:tr>
      <w:tr w:rsidR="00523E6A" w:rsidRPr="00B6474A" w14:paraId="6CE6EE1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394073EA" w14:textId="34B4A85A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0721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8ABABB3" w14:textId="41E7F3C4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ATGGTTAGCCTCACCCCCAA</w:t>
            </w:r>
          </w:p>
        </w:tc>
      </w:tr>
      <w:tr w:rsidR="00523E6A" w:rsidRPr="00B6474A" w14:paraId="4BC1E3DD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92CB38C" w14:textId="7A7F8176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r0721-R</w:t>
            </w:r>
          </w:p>
        </w:tc>
        <w:tc>
          <w:tcPr>
            <w:tcW w:w="6732" w:type="dxa"/>
            <w:vAlign w:val="bottom"/>
          </w:tcPr>
          <w:p w14:paraId="62F0D255" w14:textId="08969537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CTATTGACCGGCCACCCC</w:t>
            </w:r>
          </w:p>
        </w:tc>
      </w:tr>
      <w:tr w:rsidR="00523E6A" w:rsidRPr="00B6474A" w14:paraId="36B7196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AB387B6" w14:textId="7300C5D9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077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46A226A" w14:textId="2271278A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ATGCAAAGACTGCGTTGGCTAC</w:t>
            </w:r>
          </w:p>
        </w:tc>
      </w:tr>
      <w:tr w:rsidR="00523E6A" w:rsidRPr="00B6474A" w14:paraId="5B23B89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0FCA0BA8" w14:textId="6A06AA94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r0774-R</w:t>
            </w:r>
          </w:p>
        </w:tc>
        <w:tc>
          <w:tcPr>
            <w:tcW w:w="6732" w:type="dxa"/>
            <w:vAlign w:val="bottom"/>
          </w:tcPr>
          <w:p w14:paraId="552DDA7C" w14:textId="1CCADA9E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TTAAGACTTAGCCGTTACCGATGATAGATTC</w:t>
            </w:r>
          </w:p>
        </w:tc>
      </w:tr>
      <w:tr w:rsidR="00523E6A" w:rsidRPr="00B6474A" w14:paraId="43033198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4DCB81C" w14:textId="13C3100F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0798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628FD59F" w14:textId="61F92BC0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ATGACCCAATCTTCACCGCTCA</w:t>
            </w:r>
          </w:p>
        </w:tc>
      </w:tr>
      <w:tr w:rsidR="00523E6A" w:rsidRPr="00B6474A" w14:paraId="3F219EE2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DC9234D" w14:textId="2F1061A8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r0798-R</w:t>
            </w:r>
          </w:p>
        </w:tc>
        <w:tc>
          <w:tcPr>
            <w:tcW w:w="6732" w:type="dxa"/>
            <w:vAlign w:val="bottom"/>
          </w:tcPr>
          <w:p w14:paraId="385C11BF" w14:textId="227F3C01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TTACTTAGCAATCCGAGTAGCATTCAAAATCG</w:t>
            </w:r>
          </w:p>
        </w:tc>
      </w:tr>
      <w:tr w:rsidR="00523E6A" w:rsidRPr="00B6474A" w14:paraId="03DBD3DF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524A16DC" w14:textId="1DEC567F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1302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F5BE7E2" w14:textId="245C0B72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GTGCCCTGGCATTCTGGC</w:t>
            </w:r>
          </w:p>
        </w:tc>
      </w:tr>
      <w:tr w:rsidR="00523E6A" w:rsidRPr="00B6474A" w14:paraId="59017406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030F46B8" w14:textId="7A2FE1A9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r1302-R</w:t>
            </w:r>
          </w:p>
        </w:tc>
        <w:tc>
          <w:tcPr>
            <w:tcW w:w="6732" w:type="dxa"/>
            <w:vAlign w:val="bottom"/>
          </w:tcPr>
          <w:p w14:paraId="7C18A867" w14:textId="19F11B04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CTAATCGGCCATGGTTGAGGG</w:t>
            </w:r>
          </w:p>
        </w:tc>
      </w:tr>
      <w:tr w:rsidR="00523E6A" w:rsidRPr="00B6474A" w14:paraId="645B11D8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4D7BC68" w14:textId="52C7E7AF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sr1480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363BD1E" w14:textId="6CC3C88B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ATGTCCATTTATGTCGGGAACCTTTCTT</w:t>
            </w:r>
          </w:p>
        </w:tc>
      </w:tr>
      <w:tr w:rsidR="00523E6A" w:rsidRPr="00B6474A" w14:paraId="143E6DD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52E47E2" w14:textId="2DF1768E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sr1480-R</w:t>
            </w:r>
          </w:p>
        </w:tc>
        <w:tc>
          <w:tcPr>
            <w:tcW w:w="6732" w:type="dxa"/>
            <w:vAlign w:val="bottom"/>
          </w:tcPr>
          <w:p w14:paraId="0B88A569" w14:textId="235DFB62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TTAACGAGGGGTTCTCGGTCTTG</w:t>
            </w:r>
          </w:p>
        </w:tc>
      </w:tr>
      <w:tr w:rsidR="00523E6A" w:rsidRPr="00B6474A" w14:paraId="3B702BBD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52657A64" w14:textId="34F5DF48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l1586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1A153A74" w14:textId="70AE3C5B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ATGGTCACCGATCGCCAAAAG</w:t>
            </w:r>
          </w:p>
        </w:tc>
      </w:tr>
      <w:tr w:rsidR="00523E6A" w:rsidRPr="00B6474A" w14:paraId="5AA50A22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2F0ACD6" w14:textId="674E75C7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l1586-R</w:t>
            </w:r>
          </w:p>
        </w:tc>
        <w:tc>
          <w:tcPr>
            <w:tcW w:w="6732" w:type="dxa"/>
            <w:vAlign w:val="bottom"/>
          </w:tcPr>
          <w:p w14:paraId="46237DFC" w14:textId="480943E9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CTAAAACCTTTTTTGAAATTCCACTATGCCCC</w:t>
            </w:r>
          </w:p>
        </w:tc>
      </w:tr>
      <w:tr w:rsidR="00523E6A" w:rsidRPr="00B6474A" w14:paraId="1716A3FB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4E45DAD" w14:textId="6E9F2DD8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Xho-slr175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17EA6AF9" w14:textId="7556D554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TCGAGGTGGTGGAAATATTGTTAATTTCACCCCT</w:t>
            </w:r>
          </w:p>
        </w:tc>
      </w:tr>
      <w:tr w:rsidR="00523E6A" w:rsidRPr="00B6474A" w14:paraId="6735249E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4C73294" w14:textId="1F42EAE8" w:rsidR="00523E6A" w:rsidRPr="002D2FDC" w:rsidRDefault="00523E6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Bgl-slr1753-R</w:t>
            </w:r>
          </w:p>
        </w:tc>
        <w:tc>
          <w:tcPr>
            <w:tcW w:w="6732" w:type="dxa"/>
            <w:vAlign w:val="bottom"/>
          </w:tcPr>
          <w:p w14:paraId="08EC2ADD" w14:textId="653A95A1" w:rsidR="00523E6A" w:rsidRPr="00B6474A" w:rsidRDefault="00523E6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AGATCTTTACCAAGGGCTGCCCACTAG</w:t>
            </w:r>
          </w:p>
        </w:tc>
      </w:tr>
      <w:tr w:rsidR="00DB0959" w:rsidRPr="00195A63" w14:paraId="0D77005D" w14:textId="77777777" w:rsidTr="00195A63">
        <w:trPr>
          <w:trHeight w:val="340"/>
        </w:trPr>
        <w:tc>
          <w:tcPr>
            <w:tcW w:w="8295" w:type="dxa"/>
            <w:gridSpan w:val="2"/>
            <w:vAlign w:val="bottom"/>
          </w:tcPr>
          <w:p w14:paraId="4C30F6C0" w14:textId="5100B268" w:rsidR="00DB0959" w:rsidRPr="00195A63" w:rsidRDefault="00DB0959" w:rsidP="00DB095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2"/>
              </w:rPr>
            </w:pPr>
            <w:r w:rsidRPr="00195A6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Primers </w:t>
            </w:r>
            <w:r w:rsidR="007953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f</w:t>
            </w:r>
            <w:r w:rsidRPr="00195A6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or </w:t>
            </w:r>
            <w:proofErr w:type="spellStart"/>
            <w:r w:rsidRPr="00195A6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195A6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  <w:szCs w:val="22"/>
              </w:rPr>
              <w:t>-PCR</w:t>
            </w:r>
          </w:p>
        </w:tc>
      </w:tr>
      <w:tr w:rsidR="002B3745" w:rsidRPr="00B6474A" w14:paraId="61294956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11ABF0E" w14:textId="1246036E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45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1A2038A1" w14:textId="441C1DA0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GTTGGGAGCGATCGTCTT</w:t>
            </w:r>
          </w:p>
        </w:tc>
      </w:tr>
      <w:tr w:rsidR="002B3745" w:rsidRPr="00B6474A" w14:paraId="023B8B77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3C3DEE9" w14:textId="05A9650F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454-R</w:t>
            </w:r>
          </w:p>
        </w:tc>
        <w:tc>
          <w:tcPr>
            <w:tcW w:w="6732" w:type="dxa"/>
            <w:vAlign w:val="bottom"/>
          </w:tcPr>
          <w:p w14:paraId="4C4B5CFF" w14:textId="4E96B36F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CAACCGCTACGGAGAAA</w:t>
            </w:r>
          </w:p>
        </w:tc>
      </w:tr>
      <w:tr w:rsidR="002B3745" w:rsidRPr="00B6474A" w14:paraId="01190BAD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3EC2B98A" w14:textId="1350A0CA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62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F54BE65" w14:textId="5AE3DA52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TCAGTATGGCATCCGCAGTA</w:t>
            </w:r>
          </w:p>
        </w:tc>
      </w:tr>
      <w:tr w:rsidR="002B3745" w:rsidRPr="00B6474A" w14:paraId="68A058EA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E1ACC75" w14:textId="723B7133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623-R</w:t>
            </w:r>
          </w:p>
        </w:tc>
        <w:tc>
          <w:tcPr>
            <w:tcW w:w="6732" w:type="dxa"/>
            <w:vAlign w:val="bottom"/>
          </w:tcPr>
          <w:p w14:paraId="152286F6" w14:textId="6D72A391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TCTGGCCCCCCTTGA</w:t>
            </w:r>
          </w:p>
        </w:tc>
      </w:tr>
      <w:tr w:rsidR="002B3745" w:rsidRPr="00B6474A" w14:paraId="61AFB67D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A2C3C61" w14:textId="6BB3F9D5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721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0E154975" w14:textId="49A7BA2E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CGGAGCCACCGATATTTG</w:t>
            </w:r>
          </w:p>
        </w:tc>
      </w:tr>
      <w:tr w:rsidR="002B3745" w:rsidRPr="00B6474A" w14:paraId="2C775A7A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2853C1E" w14:textId="429E4995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721-R</w:t>
            </w:r>
          </w:p>
        </w:tc>
        <w:tc>
          <w:tcPr>
            <w:tcW w:w="6732" w:type="dxa"/>
            <w:vAlign w:val="bottom"/>
          </w:tcPr>
          <w:p w14:paraId="1C6010F5" w14:textId="4D79AEEC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CGATGTTTGCCCACAA</w:t>
            </w:r>
          </w:p>
        </w:tc>
      </w:tr>
      <w:tr w:rsidR="002B3745" w:rsidRPr="00B6474A" w14:paraId="5A69E38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0061078" w14:textId="58D96423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774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63B2B8D6" w14:textId="1FB0D380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GCAGCGGTAATTACAGGAAA</w:t>
            </w:r>
          </w:p>
        </w:tc>
      </w:tr>
      <w:tr w:rsidR="002B3745" w:rsidRPr="00B6474A" w14:paraId="7B58C816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67D6EBE3" w14:textId="5DAE8F7E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774-R</w:t>
            </w:r>
          </w:p>
        </w:tc>
        <w:tc>
          <w:tcPr>
            <w:tcW w:w="6732" w:type="dxa"/>
            <w:vAlign w:val="bottom"/>
          </w:tcPr>
          <w:p w14:paraId="3B245189" w14:textId="0CC3C53F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CACCGCCAGATCGTT</w:t>
            </w:r>
          </w:p>
        </w:tc>
      </w:tr>
      <w:tr w:rsidR="002B3745" w:rsidRPr="00B6474A" w14:paraId="38E71E83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BFAC2E1" w14:textId="7F8E80D2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798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E12F8FE" w14:textId="42967A20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GCCGTTCCATCAAAGCT</w:t>
            </w:r>
          </w:p>
        </w:tc>
      </w:tr>
      <w:tr w:rsidR="002B3745" w:rsidRPr="00B6474A" w14:paraId="3A25D201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44C57ECC" w14:textId="21D7E9E7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0798-R</w:t>
            </w:r>
          </w:p>
        </w:tc>
        <w:tc>
          <w:tcPr>
            <w:tcW w:w="6732" w:type="dxa"/>
            <w:vAlign w:val="bottom"/>
          </w:tcPr>
          <w:p w14:paraId="679E2CB4" w14:textId="7335194F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TACCATTGCGCTTCAAGTTC</w:t>
            </w:r>
          </w:p>
        </w:tc>
      </w:tr>
      <w:tr w:rsidR="002B3745" w:rsidRPr="00B6474A" w14:paraId="426DCE2A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0E78F742" w14:textId="6F90CA7C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1302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51B25B85" w14:textId="6EDA5439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GTGGGCATCCTCAAAAG</w:t>
            </w:r>
          </w:p>
        </w:tc>
      </w:tr>
      <w:tr w:rsidR="002B3745" w:rsidRPr="00B6474A" w14:paraId="7C4E2842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C9C170D" w14:textId="48DDF210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1302-R</w:t>
            </w:r>
          </w:p>
        </w:tc>
        <w:tc>
          <w:tcPr>
            <w:tcW w:w="6732" w:type="dxa"/>
            <w:vAlign w:val="bottom"/>
          </w:tcPr>
          <w:p w14:paraId="2B2D1A14" w14:textId="059C2443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TGTTGCAGATTGATGGAATAGG</w:t>
            </w:r>
          </w:p>
        </w:tc>
      </w:tr>
      <w:tr w:rsidR="002B3745" w:rsidRPr="00B6474A" w14:paraId="59E619B5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C07FCB7" w14:textId="558771B9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sr1480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976B40C" w14:textId="5AFCC3DE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CACTGTTAAGCGGGTTCA</w:t>
            </w:r>
          </w:p>
        </w:tc>
      </w:tr>
      <w:tr w:rsidR="002B3745" w:rsidRPr="00B6474A" w14:paraId="5CF9765F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2EDF481" w14:textId="2DF2F544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sr1480-R</w:t>
            </w:r>
          </w:p>
        </w:tc>
        <w:tc>
          <w:tcPr>
            <w:tcW w:w="6732" w:type="dxa"/>
            <w:vAlign w:val="bottom"/>
          </w:tcPr>
          <w:p w14:paraId="1DC9ACDE" w14:textId="5CB7EE78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CCAAAACCCCGCATACG</w:t>
            </w:r>
          </w:p>
        </w:tc>
      </w:tr>
      <w:tr w:rsidR="002B3745" w:rsidRPr="00B6474A" w14:paraId="2B4FCDD3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316E64F" w14:textId="74F24C0D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l1586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408E39E5" w14:textId="33D7BE6F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TCAAGGCAACCCAACAAAG</w:t>
            </w:r>
          </w:p>
        </w:tc>
      </w:tr>
      <w:tr w:rsidR="002B3745" w:rsidRPr="00B6474A" w14:paraId="33359A18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7AEABA7B" w14:textId="76B17EA3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l1586-R</w:t>
            </w:r>
          </w:p>
        </w:tc>
        <w:tc>
          <w:tcPr>
            <w:tcW w:w="6732" w:type="dxa"/>
            <w:vAlign w:val="bottom"/>
          </w:tcPr>
          <w:p w14:paraId="1A00FEA4" w14:textId="12543D03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ACCTACTCAGCCGTGGACAA</w:t>
            </w:r>
          </w:p>
        </w:tc>
      </w:tr>
      <w:tr w:rsidR="002B3745" w:rsidRPr="00B6474A" w14:paraId="3C8B4CB0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54D47027" w14:textId="10374806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1753-</w:t>
            </w:r>
            <w:r w:rsidR="00D82104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74DF7B54" w14:textId="7AF3BCC2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GGCGGCTCCTTTTCC</w:t>
            </w:r>
          </w:p>
        </w:tc>
      </w:tr>
      <w:tr w:rsidR="002B3745" w:rsidRPr="00B6474A" w14:paraId="19B4EEA6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1CBE7B0E" w14:textId="739D5888" w:rsidR="002B3745" w:rsidRPr="002D2FDC" w:rsidRDefault="002B3745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  <w:t>qRT-slr1753-R</w:t>
            </w:r>
          </w:p>
        </w:tc>
        <w:tc>
          <w:tcPr>
            <w:tcW w:w="6732" w:type="dxa"/>
            <w:vAlign w:val="bottom"/>
          </w:tcPr>
          <w:p w14:paraId="52837F3B" w14:textId="765A558F" w:rsidR="002B3745" w:rsidRPr="00B6474A" w:rsidRDefault="002B3745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TGCTCGCTCCTTGGGTTA</w:t>
            </w:r>
          </w:p>
        </w:tc>
      </w:tr>
      <w:tr w:rsidR="00B6474A" w:rsidRPr="00B6474A" w14:paraId="2B759B41" w14:textId="77777777" w:rsidTr="00195A63">
        <w:trPr>
          <w:trHeight w:val="340"/>
        </w:trPr>
        <w:tc>
          <w:tcPr>
            <w:tcW w:w="1563" w:type="dxa"/>
            <w:vAlign w:val="bottom"/>
          </w:tcPr>
          <w:p w14:paraId="2A90964E" w14:textId="36A1441C" w:rsidR="00B6474A" w:rsidRPr="002D2FDC" w:rsidRDefault="00B6474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qRT-16S-</w:t>
            </w:r>
            <w:r w:rsidR="00D8210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732" w:type="dxa"/>
            <w:vAlign w:val="bottom"/>
          </w:tcPr>
          <w:p w14:paraId="07E3064E" w14:textId="2040E7F6" w:rsidR="00B6474A" w:rsidRPr="00B6474A" w:rsidRDefault="00B6474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GTAGCGGTGAAATGCGTAG</w:t>
            </w:r>
          </w:p>
        </w:tc>
      </w:tr>
      <w:tr w:rsidR="00B6474A" w:rsidRPr="00B6474A" w14:paraId="550EF2A2" w14:textId="77777777" w:rsidTr="00195A63">
        <w:trPr>
          <w:trHeight w:val="381"/>
        </w:trPr>
        <w:tc>
          <w:tcPr>
            <w:tcW w:w="1563" w:type="dxa"/>
            <w:tcBorders>
              <w:bottom w:val="single" w:sz="4" w:space="0" w:color="auto"/>
            </w:tcBorders>
            <w:vAlign w:val="bottom"/>
          </w:tcPr>
          <w:p w14:paraId="060DD906" w14:textId="5F6FBEE3" w:rsidR="00B6474A" w:rsidRPr="002D2FDC" w:rsidRDefault="00B6474A" w:rsidP="000B48EF">
            <w:pPr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</w:rPr>
            </w:pPr>
            <w:r w:rsidRPr="002D2FD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qRT-16S-R</w:t>
            </w:r>
          </w:p>
        </w:tc>
        <w:tc>
          <w:tcPr>
            <w:tcW w:w="6732" w:type="dxa"/>
            <w:tcBorders>
              <w:bottom w:val="single" w:sz="4" w:space="0" w:color="auto"/>
            </w:tcBorders>
            <w:vAlign w:val="bottom"/>
          </w:tcPr>
          <w:p w14:paraId="5C4B6FDA" w14:textId="20C1CE40" w:rsidR="00B6474A" w:rsidRPr="00B6474A" w:rsidRDefault="00B6474A" w:rsidP="000B48EF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6474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ACGCCTAGTATCCATCGT</w:t>
            </w:r>
          </w:p>
        </w:tc>
      </w:tr>
    </w:tbl>
    <w:p w14:paraId="3137D0FD" w14:textId="77777777" w:rsidR="00A232D5" w:rsidRDefault="00A232D5" w:rsidP="00A232D5">
      <w:pPr>
        <w:jc w:val="center"/>
        <w:rPr>
          <w:rFonts w:ascii="Times New Roman" w:hAnsi="Times New Roman" w:cs="Times New Roman"/>
          <w:b/>
        </w:rPr>
      </w:pPr>
    </w:p>
    <w:p w14:paraId="3BE63CA3" w14:textId="77777777" w:rsidR="00C47DB2" w:rsidRDefault="00C47DB2" w:rsidP="00BE7C75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47DB2" w:rsidSect="001C558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25D"/>
    <w:rsid w:val="00132B62"/>
    <w:rsid w:val="00195A63"/>
    <w:rsid w:val="001A1CCE"/>
    <w:rsid w:val="001C5583"/>
    <w:rsid w:val="00276EBE"/>
    <w:rsid w:val="002B3745"/>
    <w:rsid w:val="002D2FDC"/>
    <w:rsid w:val="002D32B0"/>
    <w:rsid w:val="00305797"/>
    <w:rsid w:val="00305E60"/>
    <w:rsid w:val="003204AE"/>
    <w:rsid w:val="0035525D"/>
    <w:rsid w:val="00471387"/>
    <w:rsid w:val="004A158A"/>
    <w:rsid w:val="00501527"/>
    <w:rsid w:val="00523E6A"/>
    <w:rsid w:val="00595B8B"/>
    <w:rsid w:val="005C078A"/>
    <w:rsid w:val="007559E5"/>
    <w:rsid w:val="00762445"/>
    <w:rsid w:val="00795367"/>
    <w:rsid w:val="00827C5A"/>
    <w:rsid w:val="0095239B"/>
    <w:rsid w:val="009E3A64"/>
    <w:rsid w:val="00A232D5"/>
    <w:rsid w:val="00AA2AD0"/>
    <w:rsid w:val="00AA3FC5"/>
    <w:rsid w:val="00AF740E"/>
    <w:rsid w:val="00B04DD9"/>
    <w:rsid w:val="00B6474A"/>
    <w:rsid w:val="00BE7C75"/>
    <w:rsid w:val="00C47DB2"/>
    <w:rsid w:val="00C7680D"/>
    <w:rsid w:val="00CA4F4E"/>
    <w:rsid w:val="00D50B20"/>
    <w:rsid w:val="00D82104"/>
    <w:rsid w:val="00D83B8A"/>
    <w:rsid w:val="00D858E2"/>
    <w:rsid w:val="00DB0959"/>
    <w:rsid w:val="00E4399F"/>
    <w:rsid w:val="00EA47E4"/>
    <w:rsid w:val="00EB31AA"/>
    <w:rsid w:val="00F4146F"/>
    <w:rsid w:val="00F63A5E"/>
    <w:rsid w:val="00F9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B7D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1A1CCE"/>
    <w:rPr>
      <w:rFonts w:eastAsia="SimSun"/>
      <w:kern w:val="0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1C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A1C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A1CC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A1CC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8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8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52</Words>
  <Characters>258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hunxiao</cp:lastModifiedBy>
  <cp:revision>35</cp:revision>
  <dcterms:created xsi:type="dcterms:W3CDTF">2018-02-15T02:42:00Z</dcterms:created>
  <dcterms:modified xsi:type="dcterms:W3CDTF">2018-05-31T02:55:00Z</dcterms:modified>
</cp:coreProperties>
</file>